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1690"/>
        <w:tblW w:w="10587" w:type="dxa"/>
        <w:tblLook w:val="04A0" w:firstRow="1" w:lastRow="0" w:firstColumn="1" w:lastColumn="0" w:noHBand="0" w:noVBand="1"/>
      </w:tblPr>
      <w:tblGrid>
        <w:gridCol w:w="1065"/>
        <w:gridCol w:w="1299"/>
        <w:gridCol w:w="1110"/>
        <w:gridCol w:w="1085"/>
        <w:gridCol w:w="1701"/>
        <w:gridCol w:w="1275"/>
        <w:gridCol w:w="868"/>
        <w:gridCol w:w="1050"/>
        <w:gridCol w:w="1134"/>
      </w:tblGrid>
      <w:tr w:rsidR="00AC6DB3" w:rsidRPr="00AC6DB3" w:rsidTr="00665836">
        <w:trPr>
          <w:trHeight w:val="279"/>
        </w:trPr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C6E8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.thaliana</w:t>
            </w:r>
            <w:proofErr w:type="spellEnd"/>
          </w:p>
        </w:tc>
        <w:tc>
          <w:tcPr>
            <w:tcW w:w="6028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. distachyon</w:t>
            </w:r>
          </w:p>
        </w:tc>
      </w:tr>
      <w:tr w:rsidR="00AC6DB3" w:rsidRPr="00AC6DB3" w:rsidTr="00665836">
        <w:trPr>
          <w:trHeight w:val="293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ndidate Homolog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ndidate protein I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-value</w:t>
            </w:r>
          </w:p>
        </w:tc>
      </w:tr>
      <w:tr w:rsidR="00AC6DB3" w:rsidRPr="00AC6DB3" w:rsidTr="00665836">
        <w:trPr>
          <w:trHeight w:val="279"/>
        </w:trPr>
        <w:tc>
          <w:tcPr>
            <w:tcW w:w="10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I1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 signaling (BR receptor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4g39400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224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2g482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1HQZ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6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C6DB3" w:rsidRPr="00AC6DB3" w:rsidTr="00665836">
        <w:trPr>
          <w:trHeight w:val="279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4g274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1IP6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8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C6DB3" w:rsidRPr="00AC6DB3" w:rsidTr="00665836">
        <w:trPr>
          <w:trHeight w:val="293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3g214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1I32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6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C6DB3" w:rsidRPr="00AC6DB3" w:rsidTr="00665836">
        <w:trPr>
          <w:trHeight w:val="279"/>
        </w:trPr>
        <w:tc>
          <w:tcPr>
            <w:tcW w:w="10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N2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 signaling (negative regulator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4g18710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39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2g326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1HKY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3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C6DB3" w:rsidRPr="00AC6DB3" w:rsidTr="00665836">
        <w:trPr>
          <w:trHeight w:val="279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2g064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1HKY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0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C6DB3" w:rsidRPr="00AC6DB3" w:rsidTr="00665836">
        <w:trPr>
          <w:trHeight w:val="293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3g090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1HD4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5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C6DB3" w:rsidRPr="00AC6DB3" w:rsidTr="00665836">
        <w:trPr>
          <w:trHeight w:val="279"/>
        </w:trPr>
        <w:tc>
          <w:tcPr>
            <w:tcW w:w="10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SU1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 signaling (positive regulator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1g03445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9LR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2g363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9703D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5" w:history="1">
              <w:r w:rsidR="00AC6DB3" w:rsidRPr="00AC6DB3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I1HM01</w:t>
              </w:r>
            </w:hyperlink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6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C6DB3" w:rsidRPr="00AC6DB3" w:rsidTr="00665836">
        <w:trPr>
          <w:trHeight w:val="279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1g137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1GQ0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9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C6DB3" w:rsidRPr="00AC6DB3" w:rsidTr="00665836">
        <w:trPr>
          <w:trHeight w:val="293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4g014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1IGC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0E-177</w:t>
            </w:r>
          </w:p>
        </w:tc>
      </w:tr>
      <w:tr w:rsidR="00AC6DB3" w:rsidRPr="00AC6DB3" w:rsidTr="00665836">
        <w:trPr>
          <w:trHeight w:val="279"/>
        </w:trPr>
        <w:tc>
          <w:tcPr>
            <w:tcW w:w="10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ZR1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 signaling (positive regulator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1g75080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8S3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1g235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1GT1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5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0E-102</w:t>
            </w:r>
          </w:p>
        </w:tc>
      </w:tr>
      <w:tr w:rsidR="00AC6DB3" w:rsidRPr="00AC6DB3" w:rsidTr="00665836">
        <w:trPr>
          <w:trHeight w:val="279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2g064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1HD3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0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E-60</w:t>
            </w:r>
          </w:p>
        </w:tc>
      </w:tr>
      <w:tr w:rsidR="00AC6DB3" w:rsidRPr="00AC6DB3" w:rsidTr="00665836">
        <w:trPr>
          <w:trHeight w:val="293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1g381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1GY3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8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E-59</w:t>
            </w:r>
          </w:p>
        </w:tc>
      </w:tr>
      <w:tr w:rsidR="00AC6DB3" w:rsidRPr="00AC6DB3" w:rsidTr="00665836">
        <w:trPr>
          <w:trHeight w:val="279"/>
        </w:trPr>
        <w:tc>
          <w:tcPr>
            <w:tcW w:w="10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WF4 (CYP90B1)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 biosynthesis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3g50660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649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1g690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1H7R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5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C6DB3" w:rsidRPr="00AC6DB3" w:rsidTr="00665836">
        <w:trPr>
          <w:trHeight w:val="293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5g129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1IYP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4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10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0E-133</w:t>
            </w:r>
          </w:p>
        </w:tc>
      </w:tr>
      <w:tr w:rsidR="00AC6DB3" w:rsidRPr="00AC6DB3" w:rsidTr="00665836">
        <w:trPr>
          <w:trHeight w:val="279"/>
        </w:trPr>
        <w:tc>
          <w:tcPr>
            <w:tcW w:w="10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PD (CYP90A1)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 biosynthesis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5g05690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425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4g431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1IUJ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2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C6DB3" w:rsidRPr="00AC6DB3" w:rsidTr="00665836">
        <w:trPr>
          <w:trHeight w:val="293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2g059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1HCZ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2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DB3" w:rsidRPr="002C6E86" w:rsidRDefault="00AC6DB3" w:rsidP="0066583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0E-116</w:t>
            </w:r>
          </w:p>
        </w:tc>
      </w:tr>
      <w:tr w:rsidR="00AC6DB3" w:rsidRPr="00AC6DB3" w:rsidTr="00665836">
        <w:trPr>
          <w:trHeight w:val="573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6OX2 (CYP85A2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 biosynthesis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3g3018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940V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di1g150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1GQE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9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DB3" w:rsidRPr="002C6E86" w:rsidRDefault="00AC6DB3" w:rsidP="00665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6E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:rsidR="0092401D" w:rsidRDefault="00AC6DB3">
      <w:r>
        <w:t xml:space="preserve"> </w:t>
      </w:r>
      <w:r w:rsidR="002C6E86">
        <w:t>Additio</w:t>
      </w:r>
      <w:r w:rsidR="002B4F49">
        <w:t xml:space="preserve">nal file </w:t>
      </w:r>
      <w:r w:rsidR="00BB20FA">
        <w:t>3</w:t>
      </w:r>
      <w:r w:rsidR="002C6E86">
        <w:t>: Table S1</w:t>
      </w:r>
    </w:p>
    <w:p w:rsidR="002C6E86" w:rsidRPr="00665836" w:rsidRDefault="00665836">
      <w:pPr>
        <w:rPr>
          <w:b/>
        </w:rPr>
      </w:pPr>
      <w:r w:rsidRPr="00665836">
        <w:rPr>
          <w:b/>
        </w:rPr>
        <w:t>Table S1.</w:t>
      </w:r>
    </w:p>
    <w:p w:rsidR="00665836" w:rsidRPr="002C6E86" w:rsidRDefault="00665836">
      <w:r w:rsidRPr="006A7FA2">
        <w:t xml:space="preserve">List of BR genes in </w:t>
      </w:r>
      <w:r w:rsidRPr="003F6D69">
        <w:rPr>
          <w:i/>
        </w:rPr>
        <w:t>A. thaliana</w:t>
      </w:r>
      <w:r w:rsidRPr="006A7FA2">
        <w:t xml:space="preserve"> and homolog candidates in </w:t>
      </w:r>
      <w:r w:rsidRPr="003F6D69">
        <w:t>Brachypodium</w:t>
      </w:r>
      <w:r>
        <w:t>.</w:t>
      </w:r>
    </w:p>
    <w:p w:rsidR="0092401D" w:rsidRDefault="0092401D"/>
    <w:p w:rsidR="0092401D" w:rsidRDefault="0092401D"/>
    <w:p w:rsidR="0092401D" w:rsidRDefault="0092401D"/>
    <w:p w:rsidR="0092401D" w:rsidRDefault="0092401D"/>
    <w:p w:rsidR="0092401D" w:rsidRDefault="0092401D"/>
    <w:p w:rsidR="0092401D" w:rsidRDefault="0092401D"/>
    <w:p w:rsidR="0092401D" w:rsidRDefault="0092401D"/>
    <w:p w:rsidR="0092401D" w:rsidRDefault="0092401D"/>
    <w:p w:rsidR="0092401D" w:rsidRDefault="0092401D"/>
    <w:p w:rsidR="0092401D" w:rsidRDefault="0092401D"/>
    <w:p w:rsidR="0092401D" w:rsidRDefault="0092401D">
      <w:bookmarkStart w:id="0" w:name="_GoBack"/>
      <w:bookmarkEnd w:id="0"/>
    </w:p>
    <w:sectPr w:rsidR="0092401D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FF6"/>
    <w:rsid w:val="000906D5"/>
    <w:rsid w:val="00120116"/>
    <w:rsid w:val="00135499"/>
    <w:rsid w:val="00143C31"/>
    <w:rsid w:val="00151F94"/>
    <w:rsid w:val="0020088F"/>
    <w:rsid w:val="002B4F49"/>
    <w:rsid w:val="002C6E86"/>
    <w:rsid w:val="00395771"/>
    <w:rsid w:val="00507E4D"/>
    <w:rsid w:val="00665836"/>
    <w:rsid w:val="00840E69"/>
    <w:rsid w:val="00872C26"/>
    <w:rsid w:val="0092401D"/>
    <w:rsid w:val="00A9703D"/>
    <w:rsid w:val="00AC6DB3"/>
    <w:rsid w:val="00BB20FA"/>
    <w:rsid w:val="00C44949"/>
    <w:rsid w:val="00CA2CC9"/>
    <w:rsid w:val="00D62F8A"/>
    <w:rsid w:val="00E7205A"/>
    <w:rsid w:val="00F4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51897D-602F-4938-B310-CA096197E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C6E86"/>
    <w:rPr>
      <w:color w:val="0563C1"/>
      <w:u w:val="single"/>
    </w:rPr>
  </w:style>
  <w:style w:type="table" w:styleId="ListTable3">
    <w:name w:val="List Table 3"/>
    <w:basedOn w:val="TableNormal"/>
    <w:uiPriority w:val="48"/>
    <w:rsid w:val="002C6E8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C6E8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354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uniprot.org/uniprot/I1HM0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AD603-B1AF-43E6-ADD2-AD343B546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rvalan</dc:creator>
  <cp:keywords/>
  <dc:description/>
  <cp:lastModifiedBy>Claudia Corvalan</cp:lastModifiedBy>
  <cp:revision>2</cp:revision>
  <dcterms:created xsi:type="dcterms:W3CDTF">2016-12-19T00:55:00Z</dcterms:created>
  <dcterms:modified xsi:type="dcterms:W3CDTF">2016-12-19T00:55:00Z</dcterms:modified>
</cp:coreProperties>
</file>